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63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2"/>
        <w:gridCol w:w="4947"/>
      </w:tblGrid>
      <w:tr w:rsidR="003C6B95" w:rsidRPr="003C6B95" w14:paraId="5EF59ACE" w14:textId="77777777" w:rsidTr="00C56806">
        <w:tc>
          <w:tcPr>
            <w:tcW w:w="9639" w:type="dxa"/>
            <w:gridSpan w:val="2"/>
          </w:tcPr>
          <w:p w14:paraId="1C000436" w14:textId="77777777" w:rsidR="003C6B95" w:rsidRDefault="003C6B95" w:rsidP="003C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6B95">
              <w:rPr>
                <w:rFonts w:ascii="Times New Roman" w:hAnsi="Times New Roman" w:cs="Times New Roman"/>
                <w:b/>
                <w:bCs/>
              </w:rPr>
              <w:t>Association between Anxiety levels and Sleep hours per night among female ED consumers</w:t>
            </w:r>
          </w:p>
          <w:p w14:paraId="4006C663" w14:textId="61DDFB56" w:rsidR="00C56806" w:rsidRPr="003C6B95" w:rsidRDefault="00C56806" w:rsidP="003C6B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</w:p>
        </w:tc>
      </w:tr>
      <w:tr w:rsidR="003C6B95" w:rsidRPr="003C6B95" w14:paraId="491FB883" w14:textId="77777777" w:rsidTr="00C56806">
        <w:tc>
          <w:tcPr>
            <w:tcW w:w="4692" w:type="dxa"/>
          </w:tcPr>
          <w:tbl>
            <w:tblPr>
              <w:tblW w:w="0" w:type="auto"/>
              <w:jc w:val="center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61"/>
              <w:gridCol w:w="40"/>
              <w:gridCol w:w="1423"/>
              <w:gridCol w:w="40"/>
              <w:gridCol w:w="789"/>
              <w:gridCol w:w="41"/>
              <w:gridCol w:w="509"/>
              <w:gridCol w:w="68"/>
            </w:tblGrid>
            <w:tr w:rsidR="00A1351F" w:rsidRPr="00D4693B" w14:paraId="7F61649B" w14:textId="77777777" w:rsidTr="00D4693B">
              <w:trPr>
                <w:tblHeader/>
                <w:jc w:val="center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4CFF7612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 xml:space="preserve">Bayesian Kendall's Tau Correlations </w:t>
                  </w:r>
                </w:p>
              </w:tc>
            </w:tr>
            <w:tr w:rsidR="00A1351F" w:rsidRPr="00D4693B" w14:paraId="0022DD37" w14:textId="77777777" w:rsidTr="00D4693B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65D86DE" w14:textId="77777777" w:rsidR="00A1351F" w:rsidRPr="00D4693B" w:rsidRDefault="00A1351F" w:rsidP="00A1351F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>Variabl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D0BD687" w14:textId="77777777" w:rsidR="00A1351F" w:rsidRPr="00D4693B" w:rsidRDefault="00A1351F" w:rsidP="00A1351F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2A31D7C1" w14:textId="77777777" w:rsidR="00A1351F" w:rsidRPr="00D4693B" w:rsidRDefault="00A1351F" w:rsidP="00A1351F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>Anxiety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52ED15E" w14:textId="77777777" w:rsidR="00A1351F" w:rsidRPr="00D4693B" w:rsidRDefault="00A1351F" w:rsidP="00A1351F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>Sleep</w:t>
                  </w:r>
                </w:p>
              </w:tc>
            </w:tr>
            <w:tr w:rsidR="00C56806" w:rsidRPr="00D4693B" w14:paraId="3F1CF771" w14:textId="77777777" w:rsidTr="00D4693B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8D4731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1. Anxiet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AF11631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DED338A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Kendall's ta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FDEF187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E48AF5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8B39459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C4EEEC6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B2B16F7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56806" w:rsidRPr="00D4693B" w14:paraId="741C419D" w14:textId="77777777" w:rsidTr="00D4693B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54D91AD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BDA7BB5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7C88AC6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BF₁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380945D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6C883BD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57295DE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7EC45EF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E43A4F6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56806" w:rsidRPr="00D4693B" w14:paraId="3FEB62B4" w14:textId="77777777" w:rsidTr="00D4693B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B0E127A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2. Slee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5E7C8A1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808C180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Kendall's ta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2F40C63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78C1757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0.4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685B97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28E9AC7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3D4A5D9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C56806" w:rsidRPr="00D4693B" w14:paraId="10270587" w14:textId="77777777" w:rsidTr="00D4693B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4366A62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69C0704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AC6275A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BF₁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EE08E1E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7B920B8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19.5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428E438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FC82D16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D765852" w14:textId="77777777" w:rsidR="00A1351F" w:rsidRPr="00D4693B" w:rsidRDefault="00A1351F" w:rsidP="00A1351F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A1351F" w:rsidRPr="00D4693B" w14:paraId="12EA158B" w14:textId="77777777" w:rsidTr="00D4693B">
              <w:trPr>
                <w:jc w:val="center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440BC750" w14:textId="77777777" w:rsidR="00A1351F" w:rsidRPr="00D4693B" w:rsidRDefault="00A1351F" w:rsidP="00A1351F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0F40BEAF" w14:textId="6DE1285B" w:rsidR="003C6B95" w:rsidRPr="003C6B95" w:rsidRDefault="003C6B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47" w:type="dxa"/>
          </w:tcPr>
          <w:p w14:paraId="08713779" w14:textId="77777777" w:rsidR="00A1351F" w:rsidRDefault="00A1351F" w:rsidP="00A1351F">
            <w:pPr>
              <w:pStyle w:val="Heading5"/>
            </w:pPr>
            <w:r>
              <w:t>Prior and Posterior</w:t>
            </w:r>
          </w:p>
          <w:p w14:paraId="7A69CF3B" w14:textId="4109E1AB" w:rsidR="00A1351F" w:rsidRDefault="00A1351F" w:rsidP="00C56806">
            <w:pPr>
              <w:jc w:val="center"/>
            </w:pPr>
            <w:r>
              <w:fldChar w:fldCharType="begin"/>
            </w:r>
            <w:r>
              <w:instrText xml:space="preserve"> INCLUDEPICTURE "/Users/omerhorovitz/.JASP/temp/clipboard/resources/0/_1_t1679503493825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199F1EE7" wp14:editId="3BFB1944">
                  <wp:extent cx="2385300" cy="1800000"/>
                  <wp:effectExtent l="0" t="0" r="2540" b="381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53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41DFFDFD" w14:textId="3D527D06" w:rsidR="003C6B95" w:rsidRPr="003C6B95" w:rsidRDefault="003C6B95">
            <w:pPr>
              <w:rPr>
                <w:rFonts w:ascii="Times New Roman" w:hAnsi="Times New Roman" w:cs="Times New Roman"/>
              </w:rPr>
            </w:pPr>
          </w:p>
        </w:tc>
      </w:tr>
      <w:tr w:rsidR="00A1351F" w:rsidRPr="003C6B95" w14:paraId="6ACECB2F" w14:textId="77777777" w:rsidTr="00C56806">
        <w:tc>
          <w:tcPr>
            <w:tcW w:w="9639" w:type="dxa"/>
            <w:gridSpan w:val="2"/>
          </w:tcPr>
          <w:p w14:paraId="214B53E3" w14:textId="77777777" w:rsidR="00A1351F" w:rsidRDefault="00A1351F" w:rsidP="00A135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6B95">
              <w:rPr>
                <w:rFonts w:ascii="Times New Roman" w:hAnsi="Times New Roman" w:cs="Times New Roman"/>
                <w:b/>
                <w:bCs/>
              </w:rPr>
              <w:t xml:space="preserve">Association between Anxiety levels and Sleep hours per night among female </w:t>
            </w:r>
            <w:r>
              <w:rPr>
                <w:rFonts w:ascii="Times New Roman" w:hAnsi="Times New Roman" w:cs="Times New Roman"/>
                <w:b/>
                <w:bCs/>
              </w:rPr>
              <w:t>non-</w:t>
            </w:r>
            <w:r w:rsidRPr="003C6B95">
              <w:rPr>
                <w:rFonts w:ascii="Times New Roman" w:hAnsi="Times New Roman" w:cs="Times New Roman"/>
                <w:b/>
                <w:bCs/>
              </w:rPr>
              <w:t>consumers</w:t>
            </w:r>
          </w:p>
          <w:p w14:paraId="66ABE075" w14:textId="45C49315" w:rsidR="00C56806" w:rsidRPr="003C6B95" w:rsidRDefault="00C56806" w:rsidP="00A135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6B95" w:rsidRPr="003C6B95" w14:paraId="47C0BF3F" w14:textId="77777777" w:rsidTr="00C56806">
        <w:tc>
          <w:tcPr>
            <w:tcW w:w="4692" w:type="dxa"/>
          </w:tcPr>
          <w:tbl>
            <w:tblPr>
              <w:tblW w:w="0" w:type="auto"/>
              <w:jc w:val="center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04"/>
              <w:gridCol w:w="41"/>
              <w:gridCol w:w="1475"/>
              <w:gridCol w:w="41"/>
              <w:gridCol w:w="781"/>
              <w:gridCol w:w="49"/>
              <w:gridCol w:w="509"/>
              <w:gridCol w:w="68"/>
            </w:tblGrid>
            <w:tr w:rsidR="00D4693B" w:rsidRPr="00D4693B" w14:paraId="214B2B52" w14:textId="77777777" w:rsidTr="00D4693B">
              <w:trPr>
                <w:tblHeader/>
                <w:jc w:val="center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C3967AC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 xml:space="preserve">Bayesian Kendall's Tau Correlations </w:t>
                  </w:r>
                </w:p>
              </w:tc>
            </w:tr>
            <w:tr w:rsidR="00D4693B" w:rsidRPr="00D4693B" w14:paraId="5421FDE5" w14:textId="77777777" w:rsidTr="00D4693B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BC9A99A" w14:textId="77777777" w:rsidR="00D4693B" w:rsidRPr="00D4693B" w:rsidRDefault="00D4693B" w:rsidP="00D4693B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>Variabl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627C575A" w14:textId="77777777" w:rsidR="00D4693B" w:rsidRPr="00D4693B" w:rsidRDefault="00D4693B" w:rsidP="00D4693B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73012CD" w14:textId="77777777" w:rsidR="00D4693B" w:rsidRPr="00D4693B" w:rsidRDefault="00D4693B" w:rsidP="00D4693B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>Anxiety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6A4E2D05" w14:textId="77777777" w:rsidR="00D4693B" w:rsidRPr="00D4693B" w:rsidRDefault="00D4693B" w:rsidP="00D4693B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D4693B">
                    <w:rPr>
                      <w:rFonts w:ascii="Times New Roman" w:hAnsi="Times New Roman" w:cs="Times New Roman"/>
                      <w:b/>
                      <w:bCs/>
                    </w:rPr>
                    <w:t>Sleep</w:t>
                  </w:r>
                </w:p>
              </w:tc>
            </w:tr>
            <w:tr w:rsidR="00C56806" w:rsidRPr="00D4693B" w14:paraId="40C76018" w14:textId="77777777" w:rsidTr="00D4693B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716154E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1. Anxiet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53C2661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F99374C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Kendall's ta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3EB3334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1182E81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7BCD1D3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1CA3FA6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6F8C5C0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56806" w:rsidRPr="00D4693B" w14:paraId="2EEEC75B" w14:textId="77777777" w:rsidTr="00D4693B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BBE509C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F274CFD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1C130FE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BF₁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B816B20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EF75F00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3045B92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93997FA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188248C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56806" w:rsidRPr="00D4693B" w14:paraId="47350F80" w14:textId="77777777" w:rsidTr="00D4693B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962C640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2. Slee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D5C5711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A8534DD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Kendall's ta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349EEB5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657693A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0.1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26C96E2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AE53A82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7028855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C56806" w:rsidRPr="00D4693B" w14:paraId="3E76DF03" w14:textId="77777777" w:rsidTr="00D4693B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9A08D8C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F630AD9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5A4229E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BF₁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D0BD92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7057064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0.3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B58AD0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D9B2947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D4693B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8B48DC" w14:textId="77777777" w:rsidR="00D4693B" w:rsidRPr="00D4693B" w:rsidRDefault="00D4693B" w:rsidP="00D4693B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D4693B" w:rsidRPr="00D4693B" w14:paraId="16EEF304" w14:textId="77777777" w:rsidTr="00D4693B">
              <w:trPr>
                <w:jc w:val="center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71564DAE" w14:textId="77777777" w:rsidR="00D4693B" w:rsidRPr="00D4693B" w:rsidRDefault="00D4693B" w:rsidP="00D4693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1A55AC62" w14:textId="71D6178D" w:rsidR="003C6B95" w:rsidRPr="003C6B95" w:rsidRDefault="003C6B95" w:rsidP="00A135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47" w:type="dxa"/>
          </w:tcPr>
          <w:p w14:paraId="189CA583" w14:textId="77777777" w:rsidR="00D4693B" w:rsidRDefault="00D4693B" w:rsidP="00D4693B">
            <w:pPr>
              <w:pStyle w:val="Heading5"/>
            </w:pPr>
            <w:r>
              <w:t>Prior and Posterior</w:t>
            </w:r>
          </w:p>
          <w:p w14:paraId="4C865041" w14:textId="3800DA05" w:rsidR="00D4693B" w:rsidRDefault="00D4693B" w:rsidP="00C56806">
            <w:pPr>
              <w:jc w:val="center"/>
            </w:pPr>
            <w:r>
              <w:fldChar w:fldCharType="begin"/>
            </w:r>
            <w:r>
              <w:instrText xml:space="preserve"> INCLUDEPICTURE "/Users/omerhorovitz/.JASP/temp/clipboard/resources/0/_1_t1679503896550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6DF1E5C" wp14:editId="489773A5">
                  <wp:extent cx="2385299" cy="1800000"/>
                  <wp:effectExtent l="0" t="0" r="2540" b="381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5299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63C2EB10" w14:textId="77777777" w:rsidR="003C6B95" w:rsidRPr="003C6B95" w:rsidRDefault="003C6B95">
            <w:pPr>
              <w:rPr>
                <w:rFonts w:ascii="Times New Roman" w:hAnsi="Times New Roman" w:cs="Times New Roman"/>
              </w:rPr>
            </w:pPr>
          </w:p>
        </w:tc>
      </w:tr>
    </w:tbl>
    <w:p w14:paraId="0369DAB4" w14:textId="0099187E" w:rsidR="00D4693B" w:rsidRDefault="00D4693B"/>
    <w:p w14:paraId="0C4D5678" w14:textId="77777777" w:rsidR="00D4693B" w:rsidRDefault="00D4693B">
      <w:r>
        <w:br w:type="page"/>
      </w:r>
    </w:p>
    <w:tbl>
      <w:tblPr>
        <w:tblStyle w:val="TableGrid"/>
        <w:tblW w:w="949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2"/>
        <w:gridCol w:w="4806"/>
      </w:tblGrid>
      <w:tr w:rsidR="00D4693B" w:rsidRPr="003C6B95" w14:paraId="0A841056" w14:textId="77777777" w:rsidTr="00C56806">
        <w:tc>
          <w:tcPr>
            <w:tcW w:w="9498" w:type="dxa"/>
            <w:gridSpan w:val="2"/>
          </w:tcPr>
          <w:p w14:paraId="7E6C937F" w14:textId="77777777" w:rsidR="00D4693B" w:rsidRDefault="00D4693B" w:rsidP="002971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6B95">
              <w:rPr>
                <w:rFonts w:ascii="Times New Roman" w:hAnsi="Times New Roman" w:cs="Times New Roman"/>
                <w:b/>
                <w:bCs/>
              </w:rPr>
              <w:lastRenderedPageBreak/>
              <w:t>Association between Anxiety levels and Sleep hours per night among male ED consumers</w:t>
            </w:r>
          </w:p>
          <w:p w14:paraId="6AC10906" w14:textId="1342A2CF" w:rsidR="00C56806" w:rsidRPr="003C6B95" w:rsidRDefault="00C56806" w:rsidP="002971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56806" w:rsidRPr="003C6B95" w14:paraId="2570C7DC" w14:textId="77777777" w:rsidTr="00C56806">
        <w:tc>
          <w:tcPr>
            <w:tcW w:w="4692" w:type="dxa"/>
          </w:tcPr>
          <w:tbl>
            <w:tblPr>
              <w:tblW w:w="0" w:type="auto"/>
              <w:jc w:val="center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04"/>
              <w:gridCol w:w="41"/>
              <w:gridCol w:w="1475"/>
              <w:gridCol w:w="41"/>
              <w:gridCol w:w="781"/>
              <w:gridCol w:w="49"/>
              <w:gridCol w:w="509"/>
              <w:gridCol w:w="68"/>
            </w:tblGrid>
            <w:tr w:rsidR="00AC24C5" w:rsidRPr="00AC24C5" w14:paraId="5F2EE66B" w14:textId="77777777" w:rsidTr="00AC24C5">
              <w:trPr>
                <w:tblHeader/>
                <w:jc w:val="center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F8A7ECA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C24C5">
                    <w:rPr>
                      <w:rFonts w:ascii="Times New Roman" w:hAnsi="Times New Roman" w:cs="Times New Roman"/>
                      <w:b/>
                      <w:bCs/>
                    </w:rPr>
                    <w:t xml:space="preserve">Bayesian Kendall's Tau Correlations </w:t>
                  </w:r>
                </w:p>
              </w:tc>
            </w:tr>
            <w:tr w:rsidR="00AC24C5" w:rsidRPr="00AC24C5" w14:paraId="383E3547" w14:textId="77777777" w:rsidTr="00AC24C5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254A8B50" w14:textId="77777777" w:rsidR="00AC24C5" w:rsidRPr="00AC24C5" w:rsidRDefault="00AC24C5" w:rsidP="00AC24C5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C24C5">
                    <w:rPr>
                      <w:rFonts w:ascii="Times New Roman" w:hAnsi="Times New Roman" w:cs="Times New Roman"/>
                      <w:b/>
                      <w:bCs/>
                    </w:rPr>
                    <w:t>Variabl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37CF39E1" w14:textId="77777777" w:rsidR="00AC24C5" w:rsidRPr="00AC24C5" w:rsidRDefault="00AC24C5" w:rsidP="00AC24C5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C24C5">
                    <w:rPr>
                      <w:rFonts w:ascii="Times New Roman" w:hAnsi="Times New Roman" w:cs="Times New Roman"/>
                      <w:b/>
                      <w:bCs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23EC40F6" w14:textId="77777777" w:rsidR="00AC24C5" w:rsidRPr="00AC24C5" w:rsidRDefault="00AC24C5" w:rsidP="00AC24C5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C24C5">
                    <w:rPr>
                      <w:rFonts w:ascii="Times New Roman" w:hAnsi="Times New Roman" w:cs="Times New Roman"/>
                      <w:b/>
                      <w:bCs/>
                    </w:rPr>
                    <w:t>Anxiety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3984D723" w14:textId="77777777" w:rsidR="00AC24C5" w:rsidRPr="00AC24C5" w:rsidRDefault="00AC24C5" w:rsidP="00AC24C5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AC24C5">
                    <w:rPr>
                      <w:rFonts w:ascii="Times New Roman" w:hAnsi="Times New Roman" w:cs="Times New Roman"/>
                      <w:b/>
                      <w:bCs/>
                    </w:rPr>
                    <w:t>Sleep</w:t>
                  </w:r>
                </w:p>
              </w:tc>
            </w:tr>
            <w:tr w:rsidR="00C56806" w:rsidRPr="00AC24C5" w14:paraId="58B4DEAF" w14:textId="77777777" w:rsidTr="00AC24C5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58EBD49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1. Anxiet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00060DB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9906209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Kendall's ta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0DE11E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681FA77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727468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8E89711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DF8467D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56806" w:rsidRPr="00AC24C5" w14:paraId="713122EC" w14:textId="77777777" w:rsidTr="00AC24C5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DCFBF09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5E07F7C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08768E6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BF₁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5D029E1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DE36CE9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8D60E1E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6E88F2E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2C9C255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56806" w:rsidRPr="00AC24C5" w14:paraId="25534F2F" w14:textId="77777777" w:rsidTr="00AC24C5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515B518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2. Slee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CD108DA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A4D5056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Kendall's ta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0FD579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17D61D2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0.1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21E671E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366BBB9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73C74A2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C56806" w:rsidRPr="00AC24C5" w14:paraId="561EC9A8" w14:textId="77777777" w:rsidTr="00AC24C5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81179DF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17D118B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16B772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BF₁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08861DD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B1F1FC5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0.3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412A329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A0A0029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AC24C5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B4FB70" w14:textId="77777777" w:rsidR="00AC24C5" w:rsidRPr="00AC24C5" w:rsidRDefault="00AC24C5" w:rsidP="00AC24C5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AC24C5" w:rsidRPr="00AC24C5" w14:paraId="708F4C59" w14:textId="77777777" w:rsidTr="00AC24C5">
              <w:trPr>
                <w:jc w:val="center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762B274B" w14:textId="77777777" w:rsidR="00AC24C5" w:rsidRPr="00AC24C5" w:rsidRDefault="00AC24C5" w:rsidP="00AC24C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7B7052DE" w14:textId="77777777" w:rsidR="00D4693B" w:rsidRPr="003C6B95" w:rsidRDefault="00D4693B" w:rsidP="002971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06" w:type="dxa"/>
          </w:tcPr>
          <w:p w14:paraId="03A85F7D" w14:textId="77777777" w:rsidR="00AC24C5" w:rsidRDefault="00AC24C5" w:rsidP="00AC24C5">
            <w:pPr>
              <w:pStyle w:val="Heading5"/>
            </w:pPr>
            <w:r>
              <w:t>Prior and Posterior</w:t>
            </w:r>
          </w:p>
          <w:p w14:paraId="6D63FF72" w14:textId="4769366D" w:rsidR="00AC24C5" w:rsidRDefault="00AC24C5" w:rsidP="00C56806">
            <w:pPr>
              <w:jc w:val="center"/>
            </w:pPr>
            <w:r>
              <w:fldChar w:fldCharType="begin"/>
            </w:r>
            <w:r>
              <w:instrText xml:space="preserve"> INCLUDEPICTURE "/Users/omerhorovitz/.JASP/temp/clipboard/resources/0/_3_t1679504073213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29BE46A1" wp14:editId="71CAF27E">
                  <wp:extent cx="2385299" cy="1800000"/>
                  <wp:effectExtent l="0" t="0" r="2540" b="381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5299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5F418DC4" w14:textId="0CFA6DC4" w:rsidR="00D4693B" w:rsidRDefault="00D4693B" w:rsidP="00297176"/>
          <w:p w14:paraId="70E89388" w14:textId="77777777" w:rsidR="00D4693B" w:rsidRPr="003C6B95" w:rsidRDefault="00D4693B" w:rsidP="00297176">
            <w:pPr>
              <w:rPr>
                <w:rFonts w:ascii="Times New Roman" w:hAnsi="Times New Roman" w:cs="Times New Roman"/>
              </w:rPr>
            </w:pPr>
          </w:p>
        </w:tc>
      </w:tr>
      <w:tr w:rsidR="00D4693B" w:rsidRPr="003C6B95" w14:paraId="6923F852" w14:textId="77777777" w:rsidTr="00C56806">
        <w:tc>
          <w:tcPr>
            <w:tcW w:w="9498" w:type="dxa"/>
            <w:gridSpan w:val="2"/>
          </w:tcPr>
          <w:p w14:paraId="4E76FC94" w14:textId="77777777" w:rsidR="00D4693B" w:rsidRDefault="00D4693B" w:rsidP="002971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6B95">
              <w:rPr>
                <w:rFonts w:ascii="Times New Roman" w:hAnsi="Times New Roman" w:cs="Times New Roman"/>
                <w:b/>
                <w:bCs/>
              </w:rPr>
              <w:t xml:space="preserve">Association between Anxiety levels and Sleep hours per night among male </w:t>
            </w:r>
            <w:r>
              <w:rPr>
                <w:rFonts w:ascii="Times New Roman" w:hAnsi="Times New Roman" w:cs="Times New Roman"/>
                <w:b/>
                <w:bCs/>
              </w:rPr>
              <w:t>non-</w:t>
            </w:r>
            <w:r w:rsidRPr="003C6B95">
              <w:rPr>
                <w:rFonts w:ascii="Times New Roman" w:hAnsi="Times New Roman" w:cs="Times New Roman"/>
                <w:b/>
                <w:bCs/>
              </w:rPr>
              <w:t>consumers</w:t>
            </w:r>
          </w:p>
          <w:p w14:paraId="72B01BB6" w14:textId="26636719" w:rsidR="00C56806" w:rsidRPr="003C6B95" w:rsidRDefault="00C56806" w:rsidP="0029717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6806" w:rsidRPr="003C6B95" w14:paraId="74B14E20" w14:textId="77777777" w:rsidTr="00C56806">
        <w:tc>
          <w:tcPr>
            <w:tcW w:w="4692" w:type="dxa"/>
          </w:tcPr>
          <w:tbl>
            <w:tblPr>
              <w:tblW w:w="0" w:type="auto"/>
              <w:jc w:val="center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04"/>
              <w:gridCol w:w="41"/>
              <w:gridCol w:w="1475"/>
              <w:gridCol w:w="41"/>
              <w:gridCol w:w="781"/>
              <w:gridCol w:w="49"/>
              <w:gridCol w:w="509"/>
              <w:gridCol w:w="68"/>
            </w:tblGrid>
            <w:tr w:rsidR="00C56806" w:rsidRPr="00C56806" w14:paraId="652AA052" w14:textId="77777777" w:rsidTr="00C56806">
              <w:trPr>
                <w:tblHeader/>
                <w:jc w:val="center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081D3FF0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C56806">
                    <w:rPr>
                      <w:rFonts w:ascii="Times New Roman" w:hAnsi="Times New Roman" w:cs="Times New Roman"/>
                      <w:b/>
                      <w:bCs/>
                    </w:rPr>
                    <w:t xml:space="preserve">Bayesian Kendall's Tau Correlations </w:t>
                  </w:r>
                </w:p>
              </w:tc>
            </w:tr>
            <w:tr w:rsidR="00C56806" w:rsidRPr="00C56806" w14:paraId="24CFE70A" w14:textId="77777777" w:rsidTr="00C56806">
              <w:trPr>
                <w:tblHeader/>
                <w:jc w:val="center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2F55443B" w14:textId="77777777" w:rsidR="00C56806" w:rsidRPr="00C56806" w:rsidRDefault="00C56806" w:rsidP="00C56806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C56806">
                    <w:rPr>
                      <w:rFonts w:ascii="Times New Roman" w:hAnsi="Times New Roman" w:cs="Times New Roman"/>
                      <w:b/>
                      <w:bCs/>
                    </w:rPr>
                    <w:t>Variabl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7527481F" w14:textId="77777777" w:rsidR="00C56806" w:rsidRPr="00C56806" w:rsidRDefault="00C56806" w:rsidP="00C56806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C56806">
                    <w:rPr>
                      <w:rFonts w:ascii="Times New Roman" w:hAnsi="Times New Roman" w:cs="Times New Roman"/>
                      <w:b/>
                      <w:bCs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7F06D268" w14:textId="77777777" w:rsidR="00C56806" w:rsidRPr="00C56806" w:rsidRDefault="00C56806" w:rsidP="00C56806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C56806">
                    <w:rPr>
                      <w:rFonts w:ascii="Times New Roman" w:hAnsi="Times New Roman" w:cs="Times New Roman"/>
                      <w:b/>
                      <w:bCs/>
                    </w:rPr>
                    <w:t>Anxiety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43C2D771" w14:textId="77777777" w:rsidR="00C56806" w:rsidRPr="00C56806" w:rsidRDefault="00C56806" w:rsidP="00C56806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C56806">
                    <w:rPr>
                      <w:rFonts w:ascii="Times New Roman" w:hAnsi="Times New Roman" w:cs="Times New Roman"/>
                      <w:b/>
                      <w:bCs/>
                    </w:rPr>
                    <w:t>Sleep</w:t>
                  </w:r>
                </w:p>
              </w:tc>
            </w:tr>
            <w:tr w:rsidR="00C56806" w:rsidRPr="00C56806" w14:paraId="72D146B6" w14:textId="77777777" w:rsidTr="00C56806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DF2E11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1. Anxiet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AF72E4C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7B7F793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Kendall's ta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7A16D56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6EC5927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4250FFF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E399E1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2932A79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56806" w:rsidRPr="00C56806" w14:paraId="5DFA5AC8" w14:textId="77777777" w:rsidTr="00C56806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1929D64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0ACE71C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2AF896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BF₁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F8F5D0C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9F164EF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B9FAEB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5DBD7E6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DF653D2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56806" w:rsidRPr="00C56806" w14:paraId="665A4F57" w14:textId="77777777" w:rsidTr="00C56806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8798D09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2. Slee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A247F11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52B7F21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Kendall's ta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0B8C131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AD87B72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0.1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E04ADFD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4939A33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D8F87D1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C56806" w:rsidRPr="00C56806" w14:paraId="3BB96E50" w14:textId="77777777" w:rsidTr="00C56806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1A2A475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78BECE7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E0C2FEF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BF₁₀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497D1BF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F5651C6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0.3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D8BD40C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852B644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C56806">
                    <w:rPr>
                      <w:rFonts w:ascii="Times New Roman" w:hAnsi="Times New Roman" w:cs="Times New Roman"/>
                    </w:rPr>
                    <w:t>—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8270360" w14:textId="77777777" w:rsidR="00C56806" w:rsidRPr="00C56806" w:rsidRDefault="00C56806" w:rsidP="00C56806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C56806" w:rsidRPr="00C56806" w14:paraId="015339BF" w14:textId="77777777" w:rsidTr="00C56806">
              <w:trPr>
                <w:jc w:val="center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53C9D73E" w14:textId="77777777" w:rsidR="00C56806" w:rsidRPr="00C56806" w:rsidRDefault="00C56806" w:rsidP="00C56806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68E29E26" w14:textId="77777777" w:rsidR="00D4693B" w:rsidRPr="003C6B95" w:rsidRDefault="00D4693B" w:rsidP="002971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6" w:type="dxa"/>
          </w:tcPr>
          <w:p w14:paraId="7B264D3C" w14:textId="77777777" w:rsidR="00C56806" w:rsidRDefault="00C56806" w:rsidP="00C56806">
            <w:pPr>
              <w:pStyle w:val="Heading5"/>
            </w:pPr>
            <w:r>
              <w:t>Prior and Posterior</w:t>
            </w:r>
          </w:p>
          <w:p w14:paraId="076DF967" w14:textId="74F9B43F" w:rsidR="00C56806" w:rsidRDefault="00C56806" w:rsidP="00C56806">
            <w:pPr>
              <w:jc w:val="center"/>
            </w:pPr>
            <w:r>
              <w:fldChar w:fldCharType="begin"/>
            </w:r>
            <w:r>
              <w:instrText xml:space="preserve"> INCLUDEPICTURE "/Users/omerhorovitz/.JASP/temp/clipboard/resources/0/_4_t1679504257677.png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4DBA323E" wp14:editId="7ADA96DD">
                  <wp:extent cx="2385299" cy="1800000"/>
                  <wp:effectExtent l="0" t="0" r="2540" b="381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5299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  <w:p w14:paraId="3FC40E53" w14:textId="7E51A0BC" w:rsidR="00D4693B" w:rsidRDefault="00D4693B" w:rsidP="00297176"/>
          <w:p w14:paraId="5F665AAB" w14:textId="77777777" w:rsidR="00D4693B" w:rsidRPr="003C6B95" w:rsidRDefault="00D4693B" w:rsidP="00297176">
            <w:pPr>
              <w:rPr>
                <w:rFonts w:ascii="Times New Roman" w:hAnsi="Times New Roman" w:cs="Times New Roman"/>
              </w:rPr>
            </w:pPr>
          </w:p>
        </w:tc>
      </w:tr>
    </w:tbl>
    <w:p w14:paraId="01359B72" w14:textId="77777777" w:rsidR="00BA7014" w:rsidRDefault="00BA7014"/>
    <w:sectPr w:rsidR="00BA7014" w:rsidSect="00C568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B95"/>
    <w:rsid w:val="00067C48"/>
    <w:rsid w:val="003C6B95"/>
    <w:rsid w:val="007157D2"/>
    <w:rsid w:val="00A1351F"/>
    <w:rsid w:val="00AC24C5"/>
    <w:rsid w:val="00BA7014"/>
    <w:rsid w:val="00C56806"/>
    <w:rsid w:val="00D4693B"/>
    <w:rsid w:val="00E7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BBA40"/>
  <w15:chartTrackingRefBased/>
  <w15:docId w15:val="{FE55F453-9066-A746-920A-5D478F9EB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qFormat/>
    <w:rsid w:val="00A1351F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A1351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5065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0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39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4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57251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8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57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014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39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96596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35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8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248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0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4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05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460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8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8732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4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1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237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5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15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7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72443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01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17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44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886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95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2716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53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43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751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3874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34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7445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9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43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481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 Horovitz</dc:creator>
  <cp:keywords/>
  <dc:description/>
  <cp:lastModifiedBy>Omer Horovitz</cp:lastModifiedBy>
  <cp:revision>7</cp:revision>
  <dcterms:created xsi:type="dcterms:W3CDTF">2023-03-22T16:35:00Z</dcterms:created>
  <dcterms:modified xsi:type="dcterms:W3CDTF">2023-03-22T17:00:00Z</dcterms:modified>
</cp:coreProperties>
</file>